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4DC" w:rsidRDefault="00BE64DC" w:rsidP="00BE64DC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</w:t>
      </w:r>
      <w:r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</w:p>
    <w:p w:rsidR="00BE64DC" w:rsidRDefault="00BE64DC" w:rsidP="00BE64DC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LightShadi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3841"/>
        <w:gridCol w:w="1418"/>
      </w:tblGrid>
      <w:tr w:rsidR="00BE64DC" w:rsidRPr="00FA501E" w:rsidTr="00FA5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E64DC" w:rsidRPr="00FA501E" w:rsidRDefault="00BE64DC" w:rsidP="00BE64DC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bookmarkStart w:id="0" w:name="_GoBack"/>
            <w:r w:rsidRPr="00FA501E">
              <w:rPr>
                <w:rFonts w:ascii="Times New Roman" w:hAnsi="Times New Roman" w:cs="Times New Roman"/>
                <w:lang w:val="en-US"/>
              </w:rPr>
              <w:t>Supplement Table 1</w:t>
            </w:r>
            <w:r w:rsidRPr="00FA501E">
              <w:rPr>
                <w:rFonts w:ascii="Times New Roman" w:hAnsi="Times New Roman" w:cs="Times New Roman"/>
                <w:lang w:val="en-US"/>
              </w:rPr>
              <w:t>.</w:t>
            </w: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bookmarkEnd w:id="0"/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>DOC-Score. Originally developed as CLE classification and scoring system of oral squamous cell carcinomas by Oetter et al.*</w:t>
            </w: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Evaluation criterion </w:t>
            </w: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A501E">
              <w:rPr>
                <w:rFonts w:ascii="Times New Roman" w:hAnsi="Times New Roman" w:cs="Times New Roman"/>
                <w:bCs/>
                <w:lang w:val="en-US"/>
              </w:rPr>
              <w:t xml:space="preserve">Manifestation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A501E">
              <w:rPr>
                <w:rFonts w:ascii="Times New Roman" w:hAnsi="Times New Roman" w:cs="Times New Roman"/>
                <w:bCs/>
                <w:lang w:val="en-US"/>
              </w:rPr>
              <w:t xml:space="preserve">Score </w:t>
            </w:r>
          </w:p>
        </w:tc>
      </w:tr>
      <w:tr w:rsidR="00BE64DC" w:rsidRPr="00FA501E" w:rsidTr="00FA5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BE64DC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 xml:space="preserve">1. </w:t>
            </w: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>Tissue architecture</w:t>
            </w:r>
          </w:p>
        </w:tc>
        <w:tc>
          <w:tcPr>
            <w:tcW w:w="3841" w:type="dxa"/>
            <w:shd w:val="clear" w:color="auto" w:fill="auto"/>
          </w:tcPr>
          <w:p w:rsidR="00BE64DC" w:rsidRPr="00FA501E" w:rsidRDefault="00BE64DC" w:rsidP="00006F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BE64DC" w:rsidRPr="00FA501E" w:rsidRDefault="00BE64DC" w:rsidP="00006F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 xml:space="preserve">1.1. </w:t>
            </w: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>Homogeneity</w:t>
            </w: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Completely organized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FA501E" w:rsidRPr="00FA501E" w:rsidTr="00FA5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Organized + unorganized regions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Completely unorganized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</w:tr>
      <w:tr w:rsidR="00FA501E" w:rsidRPr="00FA501E" w:rsidTr="00FA501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tabs>
                <w:tab w:val="left" w:pos="78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.2 </w:t>
            </w: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> Intercellular gaps</w:t>
            </w: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Regular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Mutated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FA501E" w:rsidRPr="00FA501E" w:rsidTr="00FA501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No longer/non-existent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Cell morphology</w:t>
            </w: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Consistent/regular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FA501E" w:rsidRPr="00FA501E" w:rsidTr="00FA501E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Inconsistent/dysplastic (different sizes/shapes/grey levels)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>Completely irregular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>Dark, small cells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>Blurry, cloudy image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 xml:space="preserve">Black spot (cell cluster)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</w:tr>
      <w:tr w:rsidR="00FA501E" w:rsidRPr="00FA501E" w:rsidTr="00FA5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. </w:t>
            </w:r>
            <w:r w:rsidRPr="00FA501E">
              <w:rPr>
                <w:rFonts w:ascii="Times New Roman" w:hAnsi="Times New Roman" w:cs="Times New Roman"/>
                <w:b w:val="0"/>
                <w:lang w:val="en-US"/>
              </w:rPr>
              <w:t>Fluorescence leakage</w:t>
            </w: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Regular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Amplified (bright background)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FA501E" w:rsidRPr="00FA501E" w:rsidTr="00FA5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Vessels</w:t>
            </w: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>Regula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</w:tr>
      <w:tr w:rsidR="00FA501E" w:rsidRPr="00FA501E" w:rsidTr="00FA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>Irregular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>Shape (micro vessels, coiled, elongated etc.)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>Caliber (increased)</w:t>
            </w:r>
            <w:r w:rsidRPr="00FA501E">
              <w:rPr>
                <w:rFonts w:ascii="Times New Roman" w:hAnsi="Times New Roman" w:cs="Times New Roman"/>
                <w:lang w:val="en-US"/>
              </w:rPr>
              <w:br/>
              <w:t xml:space="preserve">Quantity (cumulated) 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FA501E" w:rsidRPr="00FA501E" w:rsidTr="00FA5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shd w:val="clear" w:color="auto" w:fill="auto"/>
          </w:tcPr>
          <w:p w:rsidR="00FA501E" w:rsidRPr="00FA501E" w:rsidRDefault="00FA501E" w:rsidP="00FA50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A501E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ximal point</w:t>
            </w:r>
          </w:p>
        </w:tc>
        <w:tc>
          <w:tcPr>
            <w:tcW w:w="3841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A501E" w:rsidRPr="00FA501E" w:rsidRDefault="00FA501E" w:rsidP="00FA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501E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:rsidR="00FA501E" w:rsidRDefault="00FA501E" w:rsidP="00BE64DC">
      <w:pPr>
        <w:pStyle w:val="EndNoteBibliography"/>
        <w:spacing w:line="480" w:lineRule="auto"/>
        <w:rPr>
          <w:rFonts w:ascii="Times New Roman" w:hAnsi="Times New Roman" w:cs="Times New Roman"/>
          <w:noProof w:val="0"/>
          <w:lang w:val="en-US"/>
        </w:rPr>
      </w:pPr>
      <w:r w:rsidRPr="00FA501E">
        <w:rPr>
          <w:rFonts w:ascii="Times New Roman" w:hAnsi="Times New Roman" w:cs="Times New Roman"/>
          <w:noProof w:val="0"/>
          <w:lang w:val="en-US"/>
        </w:rPr>
        <w:t>x ≥ 5 points = squamous cell carcinoma (SCC)</w:t>
      </w:r>
    </w:p>
    <w:p w:rsidR="00FA501E" w:rsidRDefault="00FA501E" w:rsidP="00BE64DC">
      <w:pPr>
        <w:pStyle w:val="EndNoteBibliography"/>
        <w:spacing w:line="480" w:lineRule="auto"/>
        <w:rPr>
          <w:rFonts w:ascii="Times New Roman" w:hAnsi="Times New Roman" w:cs="Times New Roman"/>
          <w:noProof w:val="0"/>
          <w:lang w:val="en-US"/>
        </w:rPr>
      </w:pPr>
    </w:p>
    <w:p w:rsidR="00BE64DC" w:rsidRPr="00C80280" w:rsidRDefault="00BE64DC" w:rsidP="00BE64DC">
      <w:pPr>
        <w:pStyle w:val="EndNoteBibliography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C80280">
        <w:rPr>
          <w:rFonts w:ascii="Times New Roman" w:hAnsi="Times New Roman" w:cs="Times New Roman"/>
          <w:lang w:val="en-US"/>
        </w:rPr>
        <w:t xml:space="preserve">N. Oetter, C. Knipfer, M. Rohde, C. von Wilmowsky, A. Maier, K. Brunner, W. Adler, F. W. Neukam, H. Neumann and F. Stelzle: Development and validation of a classification and scoring system for the diagnosis of oral squamous cell carcinomas through confocal laser endomicroscopy. </w:t>
      </w:r>
      <w:r w:rsidRPr="00C80280">
        <w:rPr>
          <w:rFonts w:ascii="Times New Roman" w:hAnsi="Times New Roman" w:cs="Times New Roman"/>
          <w:i/>
          <w:lang w:val="en-US"/>
        </w:rPr>
        <w:t>J Transl Med</w:t>
      </w:r>
      <w:r w:rsidRPr="00C80280">
        <w:rPr>
          <w:rFonts w:ascii="Times New Roman" w:hAnsi="Times New Roman" w:cs="Times New Roman"/>
          <w:lang w:val="en-US"/>
        </w:rPr>
        <w:t>, 14(1), 159 (2016) doi:10.1186/s12967-016-0919-4</w:t>
      </w:r>
    </w:p>
    <w:p w:rsidR="00BE64DC" w:rsidRPr="00994C4B" w:rsidRDefault="00BE64DC" w:rsidP="00BE64D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E64DC" w:rsidRPr="00994C4B" w:rsidSect="00C831B9">
      <w:pgSz w:w="11906" w:h="16838" w:code="9"/>
      <w:pgMar w:top="851" w:right="851" w:bottom="851" w:left="85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4DC"/>
    <w:rsid w:val="00A01106"/>
    <w:rsid w:val="00BE64DC"/>
    <w:rsid w:val="00FA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1E3F3"/>
  <w15:chartTrackingRefBased/>
  <w15:docId w15:val="{51AFCC40-554B-4586-8968-54420D874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64DC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E64DC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E64DC"/>
    <w:rPr>
      <w:rFonts w:ascii="Arial" w:eastAsia="Times New Roman" w:hAnsi="Arial" w:cs="Arial"/>
      <w:vanish/>
      <w:color w:val="000000"/>
      <w:sz w:val="24"/>
      <w:szCs w:val="24"/>
      <w:lang w:val="en-US" w:eastAsia="de-DE"/>
    </w:rPr>
  </w:style>
  <w:style w:type="table" w:customStyle="1" w:styleId="LightShading1">
    <w:name w:val="Light Shading1"/>
    <w:basedOn w:val="NormaleTabelle"/>
    <w:uiPriority w:val="60"/>
    <w:rsid w:val="00BE6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Standard"/>
    <w:link w:val="EndNoteBibliographyZchn"/>
    <w:rsid w:val="00BE64DC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64DC"/>
    <w:rPr>
      <w:rFonts w:ascii="Arial" w:eastAsia="Times New Roman" w:hAnsi="Arial" w:cs="Arial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7</Characters>
  <Application>Microsoft Office Word</Application>
  <DocSecurity>0</DocSecurity>
  <Lines>8</Lines>
  <Paragraphs>2</Paragraphs>
  <ScaleCrop>false</ScaleCrop>
  <Company>Universitätsklinikum Jena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inas Lichius, Orlando</dc:creator>
  <cp:keywords/>
  <dc:description/>
  <cp:lastModifiedBy>Guntinas Lichius, Orlando</cp:lastModifiedBy>
  <cp:revision>2</cp:revision>
  <dcterms:created xsi:type="dcterms:W3CDTF">2021-05-13T08:29:00Z</dcterms:created>
  <dcterms:modified xsi:type="dcterms:W3CDTF">2021-05-13T08:38:00Z</dcterms:modified>
</cp:coreProperties>
</file>